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44BCD" w:rsidRDefault="00344BCD" w:rsidP="00344BCD">
      <w:pPr>
        <w:snapToGrid w:val="0"/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figure legends</w:t>
      </w:r>
    </w:p>
    <w:p w:rsidR="00344BCD" w:rsidRDefault="00344BCD" w:rsidP="00344BCD">
      <w:pPr>
        <w:snapToGrid w:val="0"/>
        <w:spacing w:before="100" w:beforeAutospacing="1" w:after="100" w:afterAutospacing="1"/>
        <w:rPr>
          <w:b/>
          <w:bCs/>
          <w:color w:val="000000" w:themeColor="text1"/>
          <w:lang w:val="en-US"/>
        </w:rPr>
      </w:pPr>
    </w:p>
    <w:p w:rsidR="00344BCD" w:rsidRPr="0016554C" w:rsidRDefault="00344BCD" w:rsidP="00344BCD">
      <w:pPr>
        <w:snapToGrid w:val="0"/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 w:rsidRPr="0016554C">
        <w:rPr>
          <w:b/>
          <w:bCs/>
          <w:color w:val="000000" w:themeColor="text1"/>
          <w:lang w:val="en-US"/>
        </w:rPr>
        <w:t>Fig. S1</w:t>
      </w:r>
    </w:p>
    <w:p w:rsidR="00344BCD" w:rsidRPr="0016554C" w:rsidRDefault="00344BCD" w:rsidP="00344BCD">
      <w:pPr>
        <w:pStyle w:val="NormaleWeb"/>
        <w:jc w:val="both"/>
        <w:rPr>
          <w:rFonts w:eastAsiaTheme="minorHAnsi"/>
          <w:color w:val="000000" w:themeColor="text1"/>
          <w:lang w:val="en-US" w:eastAsia="en-US"/>
        </w:rPr>
      </w:pPr>
      <w:r w:rsidRPr="0016554C">
        <w:rPr>
          <w:color w:val="000000" w:themeColor="text1"/>
          <w:lang w:val="en-US"/>
        </w:rPr>
        <w:t>β2-AR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 and MEK1/2 inhibitors increase CAL 33 cell death by apoptosis, in a synergistic way. </w:t>
      </w:r>
      <w:r w:rsidRPr="0016554C">
        <w:rPr>
          <w:rFonts w:eastAsiaTheme="minorHAnsi"/>
          <w:b/>
          <w:bCs/>
          <w:color w:val="000000" w:themeColor="text1"/>
          <w:lang w:val="en-US" w:eastAsia="en-US"/>
        </w:rPr>
        <w:t>a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 Viability assay on CAL 33 treated with </w:t>
      </w:r>
      <w:r w:rsidRPr="0016554C">
        <w:rPr>
          <w:color w:val="000000" w:themeColor="text1"/>
          <w:lang w:val="en-US"/>
        </w:rPr>
        <w:t xml:space="preserve">ICI 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at 24 h and 48 h. The </w:t>
      </w:r>
      <w:r w:rsidRPr="0016554C">
        <w:rPr>
          <w:color w:val="000000" w:themeColor="text1"/>
          <w:lang w:val="en-US"/>
        </w:rPr>
        <w:t>β2-AR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 inhibitor IC50 was ~40 </w:t>
      </w:r>
      <w:proofErr w:type="spellStart"/>
      <w:r w:rsidRPr="0016554C">
        <w:rPr>
          <w:rFonts w:eastAsiaTheme="minorHAnsi"/>
          <w:color w:val="000000" w:themeColor="text1"/>
          <w:lang w:val="en-US" w:eastAsia="en-US"/>
        </w:rPr>
        <w:t>μM</w:t>
      </w:r>
      <w:proofErr w:type="spellEnd"/>
      <w:r w:rsidRPr="0016554C">
        <w:rPr>
          <w:rFonts w:eastAsiaTheme="minorHAnsi"/>
          <w:color w:val="000000" w:themeColor="text1"/>
          <w:lang w:val="en-US" w:eastAsia="en-US"/>
        </w:rPr>
        <w:t xml:space="preserve"> at 24 h and ~20 </w:t>
      </w:r>
      <w:proofErr w:type="spellStart"/>
      <w:r w:rsidRPr="0016554C">
        <w:rPr>
          <w:rFonts w:eastAsiaTheme="minorHAnsi"/>
          <w:color w:val="000000" w:themeColor="text1"/>
          <w:lang w:val="en-US" w:eastAsia="en-US"/>
        </w:rPr>
        <w:t>μM</w:t>
      </w:r>
      <w:proofErr w:type="spellEnd"/>
      <w:r w:rsidRPr="0016554C">
        <w:rPr>
          <w:rFonts w:eastAsiaTheme="minorHAnsi"/>
          <w:color w:val="000000" w:themeColor="text1"/>
          <w:lang w:val="en-US" w:eastAsia="en-US"/>
        </w:rPr>
        <w:t xml:space="preserve"> at 48 h. </w:t>
      </w:r>
      <w:r w:rsidRPr="0016554C">
        <w:rPr>
          <w:rFonts w:eastAsiaTheme="minorHAnsi"/>
          <w:b/>
          <w:bCs/>
          <w:color w:val="000000" w:themeColor="text1"/>
          <w:lang w:val="en-US" w:eastAsia="en-US"/>
        </w:rPr>
        <w:t>b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 The values are represented in the combination index plot in function of ICI/U0126 tested concentrations. The drugs show a significant synergism in combinations. </w:t>
      </w:r>
      <w:r w:rsidRPr="0016554C">
        <w:rPr>
          <w:rFonts w:eastAsiaTheme="minorHAnsi"/>
          <w:b/>
          <w:bCs/>
          <w:color w:val="000000" w:themeColor="text1"/>
          <w:lang w:val="en-US" w:eastAsia="en-US"/>
        </w:rPr>
        <w:t>c</w:t>
      </w:r>
      <w:r w:rsidRPr="0016554C">
        <w:rPr>
          <w:rFonts w:eastAsiaTheme="minorHAnsi"/>
          <w:color w:val="000000" w:themeColor="text1"/>
          <w:lang w:val="en-US" w:eastAsia="en-US"/>
        </w:rPr>
        <w:t> Annexin V/PI flow cytometry analysis to determine apoptosis in ICI and U0126-treated cells. Drug combination promote a strong apoptosis effect, on CAL 33, compared to the single treatments</w:t>
      </w:r>
      <w:r>
        <w:rPr>
          <w:rFonts w:eastAsiaTheme="minorHAnsi"/>
          <w:color w:val="000000" w:themeColor="text1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(</w:t>
      </w:r>
      <w:r w:rsidRPr="00BF120C">
        <w:rPr>
          <w:rFonts w:eastAsiaTheme="minorHAnsi"/>
          <w:lang w:val="en-US" w:eastAsia="en-US"/>
        </w:rPr>
        <w:t>***P ≤ 0.001</w:t>
      </w:r>
      <w:r>
        <w:rPr>
          <w:rFonts w:eastAsiaTheme="minorHAnsi"/>
          <w:lang w:val="en-US" w:eastAsia="en-US"/>
        </w:rPr>
        <w:t>)</w:t>
      </w:r>
      <w:r>
        <w:rPr>
          <w:lang w:val="en-US"/>
        </w:rPr>
        <w:t>.</w:t>
      </w:r>
    </w:p>
    <w:p w:rsidR="00344BCD" w:rsidRPr="0016554C" w:rsidRDefault="00344BCD" w:rsidP="00344BCD">
      <w:pPr>
        <w:snapToGrid w:val="0"/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 w:rsidRPr="0016554C">
        <w:rPr>
          <w:b/>
          <w:bCs/>
          <w:color w:val="000000" w:themeColor="text1"/>
          <w:lang w:val="en-US"/>
        </w:rPr>
        <w:t>Fig. S2</w:t>
      </w:r>
    </w:p>
    <w:p w:rsidR="00344BCD" w:rsidRPr="0016554C" w:rsidRDefault="00344BCD" w:rsidP="00344BCD">
      <w:pPr>
        <w:pStyle w:val="NormaleWeb"/>
        <w:jc w:val="both"/>
        <w:rPr>
          <w:rFonts w:eastAsiaTheme="minorHAnsi"/>
          <w:color w:val="000000" w:themeColor="text1"/>
          <w:lang w:val="en-US" w:eastAsia="en-US"/>
        </w:rPr>
      </w:pPr>
      <w:r w:rsidRPr="0016554C">
        <w:rPr>
          <w:color w:val="000000" w:themeColor="text1"/>
          <w:lang w:val="en-US"/>
        </w:rPr>
        <w:t>β2-AR inhibition induces autophagy and oxidative stress. </w:t>
      </w:r>
      <w:proofErr w:type="spellStart"/>
      <w:r w:rsidRPr="0016554C">
        <w:rPr>
          <w:b/>
          <w:bCs/>
          <w:color w:val="000000" w:themeColor="text1"/>
          <w:lang w:val="en-US"/>
        </w:rPr>
        <w:t>a</w:t>
      </w:r>
      <w:proofErr w:type="spellEnd"/>
      <w:r w:rsidRPr="0016554C">
        <w:rPr>
          <w:color w:val="000000" w:themeColor="text1"/>
          <w:lang w:val="en-US"/>
        </w:rPr>
        <w:t xml:space="preserve"> IF and flow cytometry for </w:t>
      </w:r>
      <w:proofErr w:type="spellStart"/>
      <w:r w:rsidRPr="0016554C">
        <w:rPr>
          <w:color w:val="000000" w:themeColor="text1"/>
          <w:lang w:val="en-US"/>
        </w:rPr>
        <w:t>LysoTracker</w:t>
      </w:r>
      <w:proofErr w:type="spellEnd"/>
      <w:r w:rsidRPr="0016554C">
        <w:rPr>
          <w:color w:val="000000" w:themeColor="text1"/>
          <w:lang w:val="en-US"/>
        </w:rPr>
        <w:t xml:space="preserve">. ICI treatment increase the number and size of lysosome on CAL 33, after 24 h. Flow cytometry histograms for the </w:t>
      </w:r>
      <w:proofErr w:type="spellStart"/>
      <w:r w:rsidRPr="0016554C">
        <w:rPr>
          <w:color w:val="000000" w:themeColor="text1"/>
          <w:lang w:val="en-US"/>
        </w:rPr>
        <w:t>LysoTracker</w:t>
      </w:r>
      <w:proofErr w:type="spellEnd"/>
      <w:r w:rsidRPr="0016554C">
        <w:rPr>
          <w:color w:val="000000" w:themeColor="text1"/>
          <w:lang w:val="en-US"/>
        </w:rPr>
        <w:t xml:space="preserve"> are shown in the graphs. </w:t>
      </w:r>
      <w:r w:rsidRPr="0016554C">
        <w:rPr>
          <w:b/>
          <w:bCs/>
          <w:color w:val="000000" w:themeColor="text1"/>
          <w:lang w:val="en-US"/>
        </w:rPr>
        <w:t>b</w:t>
      </w:r>
      <w:r w:rsidRPr="0016554C">
        <w:rPr>
          <w:rFonts w:eastAsiaTheme="minorHAnsi"/>
          <w:color w:val="000000" w:themeColor="text1"/>
          <w:lang w:val="en-US" w:eastAsia="en-US"/>
        </w:rPr>
        <w:t xml:space="preserve"> IF and Flow cytometry with </w:t>
      </w:r>
      <w:proofErr w:type="spellStart"/>
      <w:r w:rsidRPr="0016554C">
        <w:rPr>
          <w:rFonts w:eastAsiaTheme="minorHAnsi"/>
          <w:color w:val="000000" w:themeColor="text1"/>
          <w:lang w:val="en-US" w:eastAsia="en-US"/>
        </w:rPr>
        <w:t>CellROX</w:t>
      </w:r>
      <w:proofErr w:type="spellEnd"/>
      <w:r w:rsidRPr="0016554C">
        <w:rPr>
          <w:rFonts w:eastAsiaTheme="minorHAnsi"/>
          <w:color w:val="000000" w:themeColor="text1"/>
          <w:lang w:val="en-US" w:eastAsia="en-US"/>
        </w:rPr>
        <w:t xml:space="preserve"> (for oxidative stress determination), 24 h posttreatment (menadione is used as positive control; N-acetylcysteine (NAC) is used as ROS scavenger). ICI treatment on CAL 33 strongly increases ROS production, instead of U0126 which has a milder effect. The Flow Cytometry experiments have been performed in triplicates and the statistical analysis confirmed the significance of the results (*P ≤ 0.05).</w:t>
      </w:r>
    </w:p>
    <w:p w:rsidR="00973733" w:rsidRPr="00344BCD" w:rsidRDefault="00973733">
      <w:pPr>
        <w:rPr>
          <w:lang w:val="en-US"/>
        </w:rPr>
      </w:pPr>
    </w:p>
    <w:sectPr w:rsidR="00973733" w:rsidRPr="00344BCD" w:rsidSect="00F96B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CD"/>
    <w:rsid w:val="000251DF"/>
    <w:rsid w:val="00035AD9"/>
    <w:rsid w:val="000461DF"/>
    <w:rsid w:val="0009553F"/>
    <w:rsid w:val="000A346F"/>
    <w:rsid w:val="000A39EF"/>
    <w:rsid w:val="000A552A"/>
    <w:rsid w:val="000B5783"/>
    <w:rsid w:val="000D60D6"/>
    <w:rsid w:val="00161BED"/>
    <w:rsid w:val="00167D2C"/>
    <w:rsid w:val="00170895"/>
    <w:rsid w:val="00183D62"/>
    <w:rsid w:val="001A0A36"/>
    <w:rsid w:val="001A64E0"/>
    <w:rsid w:val="001B4773"/>
    <w:rsid w:val="001D05B7"/>
    <w:rsid w:val="001D4AE8"/>
    <w:rsid w:val="001E05C8"/>
    <w:rsid w:val="00223EF0"/>
    <w:rsid w:val="00242D61"/>
    <w:rsid w:val="00244311"/>
    <w:rsid w:val="002451D9"/>
    <w:rsid w:val="00250971"/>
    <w:rsid w:val="002B3E98"/>
    <w:rsid w:val="003123A3"/>
    <w:rsid w:val="00313286"/>
    <w:rsid w:val="003148B9"/>
    <w:rsid w:val="0034126C"/>
    <w:rsid w:val="00344BCD"/>
    <w:rsid w:val="00361D8F"/>
    <w:rsid w:val="00363DAE"/>
    <w:rsid w:val="00370F2D"/>
    <w:rsid w:val="003756A0"/>
    <w:rsid w:val="00386152"/>
    <w:rsid w:val="00394B37"/>
    <w:rsid w:val="003D28B2"/>
    <w:rsid w:val="003E5FB3"/>
    <w:rsid w:val="003F018C"/>
    <w:rsid w:val="003F12C1"/>
    <w:rsid w:val="00466758"/>
    <w:rsid w:val="00472C79"/>
    <w:rsid w:val="00494A3E"/>
    <w:rsid w:val="004C2ECB"/>
    <w:rsid w:val="004D1DD0"/>
    <w:rsid w:val="004E6A07"/>
    <w:rsid w:val="004F2FCD"/>
    <w:rsid w:val="004F52FF"/>
    <w:rsid w:val="00500AD1"/>
    <w:rsid w:val="00501D31"/>
    <w:rsid w:val="0050764C"/>
    <w:rsid w:val="00542559"/>
    <w:rsid w:val="0054467B"/>
    <w:rsid w:val="005535F0"/>
    <w:rsid w:val="00553B10"/>
    <w:rsid w:val="00573098"/>
    <w:rsid w:val="0058066A"/>
    <w:rsid w:val="00582372"/>
    <w:rsid w:val="005D29AD"/>
    <w:rsid w:val="005D351B"/>
    <w:rsid w:val="005F79B3"/>
    <w:rsid w:val="005F7E6F"/>
    <w:rsid w:val="00611231"/>
    <w:rsid w:val="00623875"/>
    <w:rsid w:val="0065759E"/>
    <w:rsid w:val="00657C9E"/>
    <w:rsid w:val="00675936"/>
    <w:rsid w:val="006843A7"/>
    <w:rsid w:val="006964E6"/>
    <w:rsid w:val="006A0B16"/>
    <w:rsid w:val="006A3A3E"/>
    <w:rsid w:val="006C4252"/>
    <w:rsid w:val="006C6C56"/>
    <w:rsid w:val="006E3A31"/>
    <w:rsid w:val="006F5F17"/>
    <w:rsid w:val="00702230"/>
    <w:rsid w:val="00717298"/>
    <w:rsid w:val="007212D6"/>
    <w:rsid w:val="00730E66"/>
    <w:rsid w:val="007377D0"/>
    <w:rsid w:val="00767232"/>
    <w:rsid w:val="0077257C"/>
    <w:rsid w:val="007802C1"/>
    <w:rsid w:val="007849BD"/>
    <w:rsid w:val="00785D15"/>
    <w:rsid w:val="0079781A"/>
    <w:rsid w:val="007B15B3"/>
    <w:rsid w:val="007C1283"/>
    <w:rsid w:val="007C73EE"/>
    <w:rsid w:val="007D0E10"/>
    <w:rsid w:val="007E45DB"/>
    <w:rsid w:val="007E588A"/>
    <w:rsid w:val="007F3256"/>
    <w:rsid w:val="008069DA"/>
    <w:rsid w:val="00807CB6"/>
    <w:rsid w:val="00821EC5"/>
    <w:rsid w:val="00822288"/>
    <w:rsid w:val="00831FC7"/>
    <w:rsid w:val="008456DF"/>
    <w:rsid w:val="00872606"/>
    <w:rsid w:val="00876BBE"/>
    <w:rsid w:val="008919D0"/>
    <w:rsid w:val="008B212F"/>
    <w:rsid w:val="008B3A6C"/>
    <w:rsid w:val="008B4E93"/>
    <w:rsid w:val="008C4D61"/>
    <w:rsid w:val="008E6D06"/>
    <w:rsid w:val="00922022"/>
    <w:rsid w:val="00942389"/>
    <w:rsid w:val="0094379D"/>
    <w:rsid w:val="0095537A"/>
    <w:rsid w:val="00955608"/>
    <w:rsid w:val="00957266"/>
    <w:rsid w:val="00963B8B"/>
    <w:rsid w:val="0096510E"/>
    <w:rsid w:val="00973733"/>
    <w:rsid w:val="009741CB"/>
    <w:rsid w:val="00980A04"/>
    <w:rsid w:val="00996CBF"/>
    <w:rsid w:val="009A4FBA"/>
    <w:rsid w:val="009D4F89"/>
    <w:rsid w:val="009E3FF4"/>
    <w:rsid w:val="009E7CE7"/>
    <w:rsid w:val="009F3EB6"/>
    <w:rsid w:val="009F6900"/>
    <w:rsid w:val="00A02EFB"/>
    <w:rsid w:val="00A27B30"/>
    <w:rsid w:val="00A56A21"/>
    <w:rsid w:val="00A731F7"/>
    <w:rsid w:val="00A843A9"/>
    <w:rsid w:val="00A92102"/>
    <w:rsid w:val="00A95360"/>
    <w:rsid w:val="00A97223"/>
    <w:rsid w:val="00A97C09"/>
    <w:rsid w:val="00AB19F7"/>
    <w:rsid w:val="00AB1AB5"/>
    <w:rsid w:val="00AB7024"/>
    <w:rsid w:val="00AC71AA"/>
    <w:rsid w:val="00B00484"/>
    <w:rsid w:val="00B15264"/>
    <w:rsid w:val="00B21A9B"/>
    <w:rsid w:val="00B322E4"/>
    <w:rsid w:val="00B700C1"/>
    <w:rsid w:val="00B82937"/>
    <w:rsid w:val="00B915E1"/>
    <w:rsid w:val="00BA709E"/>
    <w:rsid w:val="00BC6BD4"/>
    <w:rsid w:val="00BC7F23"/>
    <w:rsid w:val="00C204AA"/>
    <w:rsid w:val="00C2702A"/>
    <w:rsid w:val="00C31FD1"/>
    <w:rsid w:val="00C46161"/>
    <w:rsid w:val="00C5077B"/>
    <w:rsid w:val="00C5620D"/>
    <w:rsid w:val="00C83D85"/>
    <w:rsid w:val="00C85E9E"/>
    <w:rsid w:val="00C90E96"/>
    <w:rsid w:val="00CF199C"/>
    <w:rsid w:val="00D1272C"/>
    <w:rsid w:val="00D47B59"/>
    <w:rsid w:val="00D61E2B"/>
    <w:rsid w:val="00D67130"/>
    <w:rsid w:val="00D75D46"/>
    <w:rsid w:val="00DC11B8"/>
    <w:rsid w:val="00DC2F3C"/>
    <w:rsid w:val="00E230D0"/>
    <w:rsid w:val="00E40BC4"/>
    <w:rsid w:val="00E4116D"/>
    <w:rsid w:val="00E64DD3"/>
    <w:rsid w:val="00E74D49"/>
    <w:rsid w:val="00E81DE1"/>
    <w:rsid w:val="00E87EA5"/>
    <w:rsid w:val="00EA1D73"/>
    <w:rsid w:val="00EB5D24"/>
    <w:rsid w:val="00EC79C3"/>
    <w:rsid w:val="00EE2173"/>
    <w:rsid w:val="00EF4ECB"/>
    <w:rsid w:val="00F21C78"/>
    <w:rsid w:val="00F347EF"/>
    <w:rsid w:val="00F77111"/>
    <w:rsid w:val="00F96B48"/>
    <w:rsid w:val="00F9706A"/>
    <w:rsid w:val="00FA04B3"/>
    <w:rsid w:val="00FC1316"/>
    <w:rsid w:val="00FD60BE"/>
    <w:rsid w:val="00FE4AB8"/>
    <w:rsid w:val="00FE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48C74"/>
  <w15:chartTrackingRefBased/>
  <w15:docId w15:val="{5B913AB0-20F2-A840-A27B-86D4B16F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4BC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44BC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esiderio</dc:creator>
  <cp:keywords/>
  <dc:description/>
  <cp:lastModifiedBy>Vincenzo Desiderio</cp:lastModifiedBy>
  <cp:revision>1</cp:revision>
  <dcterms:created xsi:type="dcterms:W3CDTF">2020-09-08T13:53:00Z</dcterms:created>
  <dcterms:modified xsi:type="dcterms:W3CDTF">2020-09-08T13:54:00Z</dcterms:modified>
</cp:coreProperties>
</file>